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8E694C" w14:textId="0898AFC1" w:rsidR="00EA72CF" w:rsidRDefault="00DA3760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upplementary Table 1: </w:t>
      </w:r>
      <w:r w:rsidR="00762B11">
        <w:rPr>
          <w:b/>
          <w:bCs/>
          <w:u w:val="single"/>
        </w:rPr>
        <w:t>Topic Guide</w:t>
      </w:r>
    </w:p>
    <w:p w14:paraId="1AE8C229" w14:textId="6E6D51EB" w:rsidR="00080326" w:rsidRDefault="00080326">
      <w:pPr>
        <w:rPr>
          <w:b/>
          <w:bCs/>
          <w:u w:val="single"/>
        </w:rPr>
      </w:pPr>
    </w:p>
    <w:p w14:paraId="2C6CB548" w14:textId="344F940F" w:rsidR="00A81CB3" w:rsidRPr="00A81CB3" w:rsidRDefault="00080326" w:rsidP="00A81CB3">
      <w:pPr>
        <w:rPr>
          <w:b/>
          <w:bCs/>
        </w:rPr>
      </w:pPr>
      <w:r>
        <w:t xml:space="preserve">Between interview one and two, participants will be </w:t>
      </w:r>
      <w:r w:rsidR="00D21278">
        <w:t>provided with</w:t>
      </w:r>
      <w:r>
        <w:t xml:space="preserve"> the COM-B Self Evaluation Questionnaire, which covers Capability, Opportunity and Motivation. </w:t>
      </w:r>
      <w:r w:rsidR="00374993">
        <w:t xml:space="preserve">Areas noted as relevant to that individual will be used to inform interview two questions that focus </w:t>
      </w:r>
      <w:r w:rsidR="003E2AC0">
        <w:t>on</w:t>
      </w:r>
      <w:r w:rsidR="00374993">
        <w:t xml:space="preserve"> COM-B areas. </w:t>
      </w:r>
      <w:r w:rsidR="00A81CB3">
        <w:t>D</w:t>
      </w:r>
      <w:r w:rsidR="00A81CB3" w:rsidRPr="00A81CB3">
        <w:t xml:space="preserve">ata analysis of individuals transcripts </w:t>
      </w:r>
      <w:r w:rsidR="00A81CB3">
        <w:t xml:space="preserve">from interview 1 </w:t>
      </w:r>
      <w:r w:rsidR="00A81CB3" w:rsidRPr="00A81CB3">
        <w:t xml:space="preserve">will </w:t>
      </w:r>
      <w:r w:rsidR="00FE4F53">
        <w:t xml:space="preserve">also </w:t>
      </w:r>
      <w:r w:rsidR="00A81CB3" w:rsidRPr="00A81CB3">
        <w:t xml:space="preserve">inform key areas to focus </w:t>
      </w:r>
      <w:r w:rsidR="00A81CB3">
        <w:t>within interview 2</w:t>
      </w:r>
      <w:r w:rsidR="00A81CB3" w:rsidRPr="00A81CB3">
        <w:t xml:space="preserve">. </w:t>
      </w:r>
      <w:r w:rsidR="003E2AC0">
        <w:t>P</w:t>
      </w:r>
      <w:r w:rsidR="00A81CB3" w:rsidRPr="00A81CB3">
        <w:t>articipants will be asked to reflect on how their pain has behaved over time and any changes that have occurred since the last interview within the topic guide areas.</w:t>
      </w:r>
      <w:r w:rsidR="00A81CB3" w:rsidRPr="00A81CB3">
        <w:rPr>
          <w:b/>
          <w:bCs/>
        </w:rPr>
        <w:t xml:space="preserve"> </w:t>
      </w:r>
    </w:p>
    <w:p w14:paraId="10D639FE" w14:textId="057B8797" w:rsidR="00762B11" w:rsidRDefault="00762B11">
      <w:pPr>
        <w:rPr>
          <w:b/>
          <w:bCs/>
          <w:u w:val="single"/>
        </w:rPr>
      </w:pPr>
    </w:p>
    <w:tbl>
      <w:tblPr>
        <w:tblStyle w:val="TableGrid"/>
        <w:tblW w:w="10627" w:type="dxa"/>
        <w:tblLook w:val="04A0" w:firstRow="1" w:lastRow="0" w:firstColumn="1" w:lastColumn="0" w:noHBand="0" w:noVBand="1"/>
      </w:tblPr>
      <w:tblGrid>
        <w:gridCol w:w="1528"/>
        <w:gridCol w:w="4144"/>
        <w:gridCol w:w="4955"/>
      </w:tblGrid>
      <w:tr w:rsidR="004E472E" w14:paraId="7380DB9F" w14:textId="71795DCF" w:rsidTr="004E472E">
        <w:tc>
          <w:tcPr>
            <w:tcW w:w="1528" w:type="dxa"/>
          </w:tcPr>
          <w:p w14:paraId="66600B8A" w14:textId="5FD9C580" w:rsidR="00186E2E" w:rsidRDefault="00186E2E" w:rsidP="00186E2E">
            <w:pPr>
              <w:rPr>
                <w:b/>
                <w:bCs/>
              </w:rPr>
            </w:pPr>
            <w:r>
              <w:rPr>
                <w:b/>
                <w:bCs/>
              </w:rPr>
              <w:t>Area of questioning</w:t>
            </w:r>
          </w:p>
        </w:tc>
        <w:tc>
          <w:tcPr>
            <w:tcW w:w="4144" w:type="dxa"/>
          </w:tcPr>
          <w:p w14:paraId="0DA7A565" w14:textId="30DC890C" w:rsidR="00186E2E" w:rsidRDefault="00186E2E" w:rsidP="00186E2E">
            <w:pPr>
              <w:rPr>
                <w:b/>
                <w:bCs/>
              </w:rPr>
            </w:pPr>
            <w:r>
              <w:rPr>
                <w:b/>
                <w:bCs/>
              </w:rPr>
              <w:t>Interview 1 Example question</w:t>
            </w:r>
            <w:r w:rsidR="0077361A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areas/prompts</w:t>
            </w:r>
          </w:p>
        </w:tc>
        <w:tc>
          <w:tcPr>
            <w:tcW w:w="4955" w:type="dxa"/>
          </w:tcPr>
          <w:p w14:paraId="5810D31F" w14:textId="771D39B8" w:rsidR="00186E2E" w:rsidRDefault="00186E2E" w:rsidP="00186E2E">
            <w:pPr>
              <w:rPr>
                <w:b/>
                <w:bCs/>
              </w:rPr>
            </w:pPr>
            <w:r>
              <w:rPr>
                <w:b/>
                <w:bCs/>
              </w:rPr>
              <w:t>Interview 2 Example questio</w:t>
            </w:r>
            <w:r w:rsidR="0077361A">
              <w:rPr>
                <w:b/>
                <w:bCs/>
              </w:rPr>
              <w:t>n</w:t>
            </w:r>
            <w:r>
              <w:rPr>
                <w:b/>
                <w:bCs/>
              </w:rPr>
              <w:t xml:space="preserve"> areas/prompts</w:t>
            </w:r>
          </w:p>
        </w:tc>
      </w:tr>
      <w:tr w:rsidR="004E472E" w14:paraId="64201EAA" w14:textId="18802F18" w:rsidTr="004E472E">
        <w:tc>
          <w:tcPr>
            <w:tcW w:w="1528" w:type="dxa"/>
          </w:tcPr>
          <w:p w14:paraId="31764AFD" w14:textId="42EF0539" w:rsidR="00186E2E" w:rsidRPr="00762B11" w:rsidRDefault="00186E2E" w:rsidP="00186E2E">
            <w:r w:rsidRPr="00762B11">
              <w:t>Background</w:t>
            </w:r>
          </w:p>
        </w:tc>
        <w:tc>
          <w:tcPr>
            <w:tcW w:w="4144" w:type="dxa"/>
          </w:tcPr>
          <w:p w14:paraId="613909F9" w14:textId="77777777" w:rsidR="00186E2E" w:rsidRPr="00762B11" w:rsidRDefault="00186E2E" w:rsidP="00186E2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t>About self</w:t>
            </w:r>
          </w:p>
          <w:p w14:paraId="5BF15BE4" w14:textId="77777777" w:rsidR="00186E2E" w:rsidRPr="00762B11" w:rsidRDefault="00186E2E" w:rsidP="00186E2E">
            <w:pPr>
              <w:pStyle w:val="ListParagraph"/>
              <w:numPr>
                <w:ilvl w:val="0"/>
                <w:numId w:val="1"/>
              </w:numPr>
            </w:pPr>
            <w:r w:rsidRPr="00762B11">
              <w:t>Family, friends</w:t>
            </w:r>
          </w:p>
          <w:p w14:paraId="222798DD" w14:textId="366DB0E8" w:rsidR="00186E2E" w:rsidRPr="00762B11" w:rsidRDefault="00186E2E" w:rsidP="00186E2E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762B11">
              <w:t>Occupation, hobbies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4955" w:type="dxa"/>
          </w:tcPr>
          <w:p w14:paraId="089B759A" w14:textId="77777777" w:rsidR="00186E2E" w:rsidRDefault="00186E2E" w:rsidP="00186E2E"/>
        </w:tc>
      </w:tr>
      <w:tr w:rsidR="004E472E" w14:paraId="1A522CFC" w14:textId="4EFB4C2B" w:rsidTr="004E472E">
        <w:tc>
          <w:tcPr>
            <w:tcW w:w="1528" w:type="dxa"/>
          </w:tcPr>
          <w:p w14:paraId="3F454B6E" w14:textId="546877E2" w:rsidR="00186E2E" w:rsidRPr="00762B11" w:rsidRDefault="00186E2E" w:rsidP="00186E2E">
            <w:r w:rsidRPr="00762B11">
              <w:t>Experience of living with Parkinson’s</w:t>
            </w:r>
          </w:p>
        </w:tc>
        <w:tc>
          <w:tcPr>
            <w:tcW w:w="4144" w:type="dxa"/>
          </w:tcPr>
          <w:p w14:paraId="48FEF462" w14:textId="7658C307" w:rsidR="00186E2E" w:rsidRPr="00762B11" w:rsidRDefault="00186E2E" w:rsidP="00186E2E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>
              <w:t xml:space="preserve">Symptoms leading up to diagnosis </w:t>
            </w:r>
          </w:p>
          <w:p w14:paraId="51D6862A" w14:textId="77777777" w:rsidR="00186E2E" w:rsidRPr="00762B11" w:rsidRDefault="00186E2E" w:rsidP="00186E2E">
            <w:pPr>
              <w:pStyle w:val="ListParagraph"/>
              <w:numPr>
                <w:ilvl w:val="0"/>
                <w:numId w:val="2"/>
              </w:numPr>
            </w:pPr>
            <w:r w:rsidRPr="00762B11">
              <w:t>When diagnosed/experience of diagnosis</w:t>
            </w:r>
          </w:p>
          <w:p w14:paraId="13914FCA" w14:textId="1EC97455" w:rsidR="00186E2E" w:rsidRPr="00762B11" w:rsidRDefault="00186E2E" w:rsidP="00186E2E">
            <w:pPr>
              <w:pStyle w:val="ListParagraph"/>
              <w:numPr>
                <w:ilvl w:val="0"/>
                <w:numId w:val="2"/>
              </w:numPr>
            </w:pPr>
            <w:r w:rsidRPr="00762B11">
              <w:t>Symptoms experience</w:t>
            </w:r>
            <w:r>
              <w:t>d</w:t>
            </w:r>
            <w:r w:rsidRPr="00762B11">
              <w:t xml:space="preserve"> and the impact </w:t>
            </w:r>
          </w:p>
          <w:p w14:paraId="7E9CCE9B" w14:textId="77777777" w:rsidR="00186E2E" w:rsidRDefault="00186E2E" w:rsidP="00186E2E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762B11">
              <w:t>Medication/management of Parkinson’s</w:t>
            </w:r>
            <w:r>
              <w:rPr>
                <w:b/>
                <w:bCs/>
              </w:rPr>
              <w:t xml:space="preserve"> </w:t>
            </w:r>
          </w:p>
          <w:p w14:paraId="606B9579" w14:textId="4B09BDAA" w:rsidR="00186E2E" w:rsidRPr="00E10510" w:rsidRDefault="00186E2E" w:rsidP="00186E2E">
            <w:pPr>
              <w:pStyle w:val="ListParagraph"/>
              <w:numPr>
                <w:ilvl w:val="0"/>
                <w:numId w:val="2"/>
              </w:numPr>
            </w:pPr>
            <w:r w:rsidRPr="00E10510">
              <w:t xml:space="preserve">Support networks </w:t>
            </w:r>
          </w:p>
        </w:tc>
        <w:tc>
          <w:tcPr>
            <w:tcW w:w="4955" w:type="dxa"/>
          </w:tcPr>
          <w:p w14:paraId="6E85B6DA" w14:textId="77777777" w:rsidR="00186E2E" w:rsidRDefault="00186E2E" w:rsidP="00186E2E">
            <w:r>
              <w:t xml:space="preserve">Changes in Parkinson’s symptoms and management since we last met </w:t>
            </w:r>
          </w:p>
          <w:p w14:paraId="19A5E271" w14:textId="6D6A9161" w:rsidR="00186E2E" w:rsidRDefault="00186E2E" w:rsidP="00186E2E">
            <w:r>
              <w:t>(to understand context)</w:t>
            </w:r>
          </w:p>
        </w:tc>
      </w:tr>
      <w:tr w:rsidR="004E472E" w14:paraId="14CED763" w14:textId="0BECD435" w:rsidTr="004E472E">
        <w:tc>
          <w:tcPr>
            <w:tcW w:w="1528" w:type="dxa"/>
          </w:tcPr>
          <w:p w14:paraId="5D9473D8" w14:textId="0ADD945F" w:rsidR="00186E2E" w:rsidRPr="00762B11" w:rsidRDefault="00186E2E" w:rsidP="00186E2E">
            <w:r w:rsidRPr="00762B11">
              <w:t xml:space="preserve">Experience of pain </w:t>
            </w:r>
          </w:p>
        </w:tc>
        <w:tc>
          <w:tcPr>
            <w:tcW w:w="4144" w:type="dxa"/>
          </w:tcPr>
          <w:p w14:paraId="231CF2FB" w14:textId="77777777" w:rsidR="00186E2E" w:rsidRPr="00762B11" w:rsidRDefault="00186E2E" w:rsidP="00186E2E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>
              <w:t>Past/current experience</w:t>
            </w:r>
          </w:p>
          <w:p w14:paraId="30067FB8" w14:textId="77777777" w:rsidR="00186E2E" w:rsidRPr="00762B11" w:rsidRDefault="00186E2E" w:rsidP="00186E2E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>
              <w:t>Day to day impact</w:t>
            </w:r>
          </w:p>
          <w:p w14:paraId="5AD872CF" w14:textId="7E90F004" w:rsidR="00186E2E" w:rsidRPr="00762B11" w:rsidRDefault="00186E2E" w:rsidP="00186E2E">
            <w:pPr>
              <w:pStyle w:val="ListParagraph"/>
              <w:numPr>
                <w:ilvl w:val="0"/>
                <w:numId w:val="3"/>
              </w:numPr>
            </w:pPr>
            <w:r w:rsidRPr="00762B11">
              <w:t>Description</w:t>
            </w:r>
            <w:r w:rsidR="00991DF7">
              <w:t xml:space="preserve"> of pain</w:t>
            </w:r>
            <w:r w:rsidR="00D770A9">
              <w:t xml:space="preserve"> </w:t>
            </w:r>
          </w:p>
          <w:p w14:paraId="232D1D6E" w14:textId="1852E77E" w:rsidR="00186E2E" w:rsidRPr="00762B11" w:rsidRDefault="00186E2E" w:rsidP="00186E2E">
            <w:pPr>
              <w:pStyle w:val="ListParagraph"/>
              <w:numPr>
                <w:ilvl w:val="0"/>
                <w:numId w:val="3"/>
              </w:numPr>
              <w:rPr>
                <w:b/>
                <w:bCs/>
              </w:rPr>
            </w:pPr>
            <w:r>
              <w:t>The i</w:t>
            </w:r>
            <w:r w:rsidRPr="00762B11">
              <w:t>mpact of pain alongside other symptoms</w:t>
            </w:r>
          </w:p>
        </w:tc>
        <w:tc>
          <w:tcPr>
            <w:tcW w:w="4955" w:type="dxa"/>
          </w:tcPr>
          <w:p w14:paraId="1DA3A380" w14:textId="7F9B97C6" w:rsidR="00186E2E" w:rsidRDefault="00D770A9" w:rsidP="00D770A9">
            <w:r>
              <w:t xml:space="preserve">Have there been changes in pain since </w:t>
            </w:r>
            <w:r w:rsidR="00AD51FF">
              <w:t xml:space="preserve">we </w:t>
            </w:r>
            <w:r>
              <w:t>last met</w:t>
            </w:r>
          </w:p>
          <w:p w14:paraId="639D1961" w14:textId="77777777" w:rsidR="00D770A9" w:rsidRDefault="00D770A9" w:rsidP="00D770A9"/>
          <w:p w14:paraId="5F681BC9" w14:textId="7CEA2FA6" w:rsidR="00D770A9" w:rsidRDefault="00D770A9" w:rsidP="00D770A9">
            <w:r>
              <w:t xml:space="preserve">The impact of pain alongside </w:t>
            </w:r>
            <w:r w:rsidR="00AD51FF">
              <w:t xml:space="preserve">these </w:t>
            </w:r>
            <w:r>
              <w:t xml:space="preserve">other symptoms </w:t>
            </w:r>
          </w:p>
          <w:p w14:paraId="4506ABEE" w14:textId="77777777" w:rsidR="00D770A9" w:rsidRDefault="00D770A9" w:rsidP="00D770A9"/>
          <w:p w14:paraId="5704D685" w14:textId="516E70D7" w:rsidR="00D770A9" w:rsidRDefault="00D770A9" w:rsidP="00D770A9">
            <w:r>
              <w:t xml:space="preserve">Description </w:t>
            </w:r>
            <w:r w:rsidR="00974726">
              <w:t xml:space="preserve">of pain </w:t>
            </w:r>
          </w:p>
          <w:p w14:paraId="02B327FD" w14:textId="77777777" w:rsidR="00D770A9" w:rsidRDefault="00D770A9" w:rsidP="00D770A9"/>
          <w:p w14:paraId="2E11CED5" w14:textId="77777777" w:rsidR="00D770A9" w:rsidRDefault="00D770A9" w:rsidP="00D770A9">
            <w:pPr>
              <w:rPr>
                <w:i/>
                <w:iCs/>
              </w:rPr>
            </w:pPr>
            <w:bookmarkStart w:id="0" w:name="OLE_LINK1"/>
            <w:bookmarkStart w:id="1" w:name="OLE_LINK2"/>
            <w:r>
              <w:rPr>
                <w:i/>
                <w:iCs/>
              </w:rPr>
              <w:t>Based on COM-B feedback:</w:t>
            </w:r>
          </w:p>
          <w:bookmarkEnd w:id="0"/>
          <w:bookmarkEnd w:id="1"/>
          <w:p w14:paraId="74212E0B" w14:textId="4C24AF5F" w:rsidR="009034E0" w:rsidRPr="006D5979" w:rsidRDefault="009034E0" w:rsidP="00D770A9">
            <w:pPr>
              <w:rPr>
                <w:i/>
                <w:iCs/>
              </w:rPr>
            </w:pPr>
            <w:r>
              <w:t xml:space="preserve">Knowledge of pain </w:t>
            </w:r>
            <w:r w:rsidR="006D5979">
              <w:t>(</w:t>
            </w:r>
            <w:r w:rsidR="006D5979">
              <w:rPr>
                <w:i/>
                <w:iCs/>
              </w:rPr>
              <w:t>Psychological capability)</w:t>
            </w:r>
          </w:p>
          <w:p w14:paraId="193397B1" w14:textId="5D98D45F" w:rsidR="009034E0" w:rsidRDefault="009034E0" w:rsidP="009034E0">
            <w:pPr>
              <w:pStyle w:val="ListParagraph"/>
              <w:numPr>
                <w:ilvl w:val="0"/>
                <w:numId w:val="16"/>
              </w:numPr>
            </w:pPr>
            <w:r>
              <w:t xml:space="preserve">Understanding </w:t>
            </w:r>
          </w:p>
          <w:p w14:paraId="4B182690" w14:textId="71ED3712" w:rsidR="009034E0" w:rsidRDefault="009034E0" w:rsidP="009034E0">
            <w:pPr>
              <w:pStyle w:val="ListParagraph"/>
              <w:numPr>
                <w:ilvl w:val="0"/>
                <w:numId w:val="16"/>
              </w:numPr>
            </w:pPr>
            <w:r>
              <w:t>Meaning</w:t>
            </w:r>
          </w:p>
          <w:p w14:paraId="6CD9D41C" w14:textId="38CF88A7" w:rsidR="009034E0" w:rsidRDefault="009034E0" w:rsidP="009034E0">
            <w:pPr>
              <w:pStyle w:val="ListParagraph"/>
              <w:numPr>
                <w:ilvl w:val="0"/>
                <w:numId w:val="16"/>
              </w:numPr>
            </w:pPr>
            <w:r>
              <w:t xml:space="preserve">Why </w:t>
            </w:r>
            <w:r w:rsidR="0077361A">
              <w:t xml:space="preserve">individual feels </w:t>
            </w:r>
            <w:r>
              <w:t>experiencing</w:t>
            </w:r>
            <w:r w:rsidR="0077361A">
              <w:t xml:space="preserve"> pain</w:t>
            </w:r>
          </w:p>
          <w:p w14:paraId="4C211690" w14:textId="32FDA5B0" w:rsidR="006D5979" w:rsidRDefault="006D5979" w:rsidP="009034E0">
            <w:pPr>
              <w:pStyle w:val="ListParagraph"/>
              <w:numPr>
                <w:ilvl w:val="0"/>
                <w:numId w:val="16"/>
              </w:numPr>
            </w:pPr>
            <w:r>
              <w:t xml:space="preserve">What </w:t>
            </w:r>
            <w:r w:rsidR="0077361A">
              <w:t xml:space="preserve">individual </w:t>
            </w:r>
            <w:r>
              <w:t>think</w:t>
            </w:r>
            <w:r w:rsidR="0077361A">
              <w:t xml:space="preserve">s </w:t>
            </w:r>
            <w:r>
              <w:t>can be done</w:t>
            </w:r>
            <w:r w:rsidR="0077361A">
              <w:t xml:space="preserve"> about pain</w:t>
            </w:r>
          </w:p>
          <w:p w14:paraId="1795AFDA" w14:textId="171CEFB5" w:rsidR="00D770A9" w:rsidRPr="009034E0" w:rsidRDefault="00D770A9" w:rsidP="00D770A9">
            <w:pPr>
              <w:rPr>
                <w:i/>
                <w:iCs/>
              </w:rPr>
            </w:pPr>
          </w:p>
        </w:tc>
      </w:tr>
      <w:tr w:rsidR="004E472E" w14:paraId="54BBB987" w14:textId="6487F351" w:rsidTr="004E472E">
        <w:tc>
          <w:tcPr>
            <w:tcW w:w="1528" w:type="dxa"/>
          </w:tcPr>
          <w:p w14:paraId="5E299CF2" w14:textId="465C08CD" w:rsidR="00186E2E" w:rsidRPr="00762B11" w:rsidRDefault="00186E2E" w:rsidP="00186E2E">
            <w:r w:rsidRPr="00762B11">
              <w:t xml:space="preserve">Management of pain </w:t>
            </w:r>
          </w:p>
        </w:tc>
        <w:tc>
          <w:tcPr>
            <w:tcW w:w="4144" w:type="dxa"/>
          </w:tcPr>
          <w:p w14:paraId="6B2053CC" w14:textId="3AABE4F2" w:rsidR="00186E2E" w:rsidRDefault="00186E2E" w:rsidP="00186E2E">
            <w:pPr>
              <w:pStyle w:val="ListParagraph"/>
              <w:numPr>
                <w:ilvl w:val="0"/>
                <w:numId w:val="4"/>
              </w:numPr>
            </w:pPr>
            <w:r>
              <w:t xml:space="preserve">Feelings about management </w:t>
            </w:r>
          </w:p>
          <w:p w14:paraId="634E53F4" w14:textId="77777777" w:rsidR="00186E2E" w:rsidRDefault="00186E2E" w:rsidP="00186E2E">
            <w:pPr>
              <w:pStyle w:val="ListParagraph"/>
              <w:numPr>
                <w:ilvl w:val="0"/>
                <w:numId w:val="4"/>
              </w:numPr>
            </w:pPr>
            <w:r w:rsidRPr="00C23F04">
              <w:t>Current approaches</w:t>
            </w:r>
            <w:r>
              <w:t xml:space="preserve"> (if applicable)</w:t>
            </w:r>
            <w:r w:rsidRPr="00C23F04">
              <w:t xml:space="preserve"> (e.g. </w:t>
            </w:r>
            <w:proofErr w:type="gramStart"/>
            <w:r w:rsidRPr="00C23F04">
              <w:t>non pharmacological</w:t>
            </w:r>
            <w:proofErr w:type="gramEnd"/>
            <w:r w:rsidRPr="00C23F04">
              <w:t>, pharmacological, psychological)</w:t>
            </w:r>
          </w:p>
          <w:p w14:paraId="5943F41A" w14:textId="77777777" w:rsidR="00186E2E" w:rsidRDefault="00186E2E" w:rsidP="00186E2E">
            <w:pPr>
              <w:pStyle w:val="ListParagraph"/>
              <w:numPr>
                <w:ilvl w:val="0"/>
                <w:numId w:val="4"/>
              </w:numPr>
            </w:pPr>
            <w:r>
              <w:t xml:space="preserve">Challenges </w:t>
            </w:r>
          </w:p>
          <w:p w14:paraId="3073118C" w14:textId="77777777" w:rsidR="00186E2E" w:rsidRDefault="00186E2E" w:rsidP="00186E2E">
            <w:pPr>
              <w:pStyle w:val="ListParagraph"/>
              <w:numPr>
                <w:ilvl w:val="0"/>
                <w:numId w:val="4"/>
              </w:numPr>
            </w:pPr>
            <w:r>
              <w:t xml:space="preserve">Advice given </w:t>
            </w:r>
          </w:p>
          <w:p w14:paraId="7D76E1A7" w14:textId="2B1DFCE9" w:rsidR="00186E2E" w:rsidRPr="00C23F04" w:rsidRDefault="00186E2E" w:rsidP="00186E2E">
            <w:pPr>
              <w:pStyle w:val="ListParagraph"/>
              <w:numPr>
                <w:ilvl w:val="0"/>
                <w:numId w:val="4"/>
              </w:numPr>
            </w:pPr>
            <w:r>
              <w:t xml:space="preserve">What </w:t>
            </w:r>
            <w:r w:rsidR="00D57773">
              <w:t xml:space="preserve">the individual </w:t>
            </w:r>
            <w:r>
              <w:t>would like from pain management</w:t>
            </w:r>
          </w:p>
        </w:tc>
        <w:tc>
          <w:tcPr>
            <w:tcW w:w="4955" w:type="dxa"/>
          </w:tcPr>
          <w:p w14:paraId="53EEE33D" w14:textId="77777777" w:rsidR="00186E2E" w:rsidRDefault="00D770A9" w:rsidP="00D770A9">
            <w:r>
              <w:t>Changes in management approaches and what has informed this</w:t>
            </w:r>
          </w:p>
          <w:p w14:paraId="58388369" w14:textId="77777777" w:rsidR="00D770A9" w:rsidRDefault="00D770A9" w:rsidP="00D770A9"/>
          <w:p w14:paraId="4361862A" w14:textId="3BA3F9CB" w:rsidR="006D5979" w:rsidRDefault="006D5979" w:rsidP="006D5979">
            <w:pPr>
              <w:rPr>
                <w:i/>
                <w:iCs/>
              </w:rPr>
            </w:pPr>
            <w:r>
              <w:rPr>
                <w:i/>
                <w:iCs/>
              </w:rPr>
              <w:t>Based on COM-B feedback:</w:t>
            </w:r>
          </w:p>
          <w:p w14:paraId="3F07E9B1" w14:textId="77777777" w:rsidR="00226A9D" w:rsidRDefault="00226A9D" w:rsidP="00D770A9"/>
          <w:p w14:paraId="4A9F4DB1" w14:textId="7713DCAD" w:rsidR="00226A9D" w:rsidRPr="00226A9D" w:rsidRDefault="008D4BE5" w:rsidP="00D770A9">
            <w:r>
              <w:t>Explore s</w:t>
            </w:r>
            <w:r w:rsidR="006D5979">
              <w:t xml:space="preserve">kills </w:t>
            </w:r>
            <w:r w:rsidR="00226A9D" w:rsidRPr="006D5979">
              <w:rPr>
                <w:i/>
                <w:iCs/>
              </w:rPr>
              <w:t>(Physical Capability, Psychological Capability)</w:t>
            </w:r>
          </w:p>
          <w:p w14:paraId="6485C7A6" w14:textId="77777777" w:rsidR="002F0658" w:rsidRDefault="00226A9D" w:rsidP="002F0658">
            <w:pPr>
              <w:pStyle w:val="ListParagraph"/>
              <w:numPr>
                <w:ilvl w:val="0"/>
                <w:numId w:val="17"/>
              </w:numPr>
            </w:pPr>
            <w:r>
              <w:t>Do you know how to manage your pain</w:t>
            </w:r>
          </w:p>
          <w:p w14:paraId="27637EAF" w14:textId="77777777" w:rsidR="00226A9D" w:rsidRDefault="00226A9D" w:rsidP="002F0658">
            <w:pPr>
              <w:pStyle w:val="ListParagraph"/>
              <w:numPr>
                <w:ilvl w:val="0"/>
                <w:numId w:val="17"/>
              </w:numPr>
            </w:pPr>
            <w:r>
              <w:t>How easy/difficult are day to day activities due to pain</w:t>
            </w:r>
          </w:p>
          <w:p w14:paraId="31C3BC56" w14:textId="0C70B5E7" w:rsidR="00226A9D" w:rsidRDefault="00226A9D" w:rsidP="002F0658">
            <w:pPr>
              <w:pStyle w:val="ListParagraph"/>
              <w:numPr>
                <w:ilvl w:val="0"/>
                <w:numId w:val="17"/>
              </w:numPr>
            </w:pPr>
            <w:r>
              <w:t>What skills needed to manage pain that meets your needs</w:t>
            </w:r>
          </w:p>
          <w:p w14:paraId="5AFF06C7" w14:textId="04B3F26A" w:rsidR="00226A9D" w:rsidRDefault="00226A9D" w:rsidP="002F0658">
            <w:pPr>
              <w:pStyle w:val="ListParagraph"/>
              <w:numPr>
                <w:ilvl w:val="0"/>
                <w:numId w:val="17"/>
              </w:numPr>
            </w:pPr>
            <w:r>
              <w:lastRenderedPageBreak/>
              <w:t>What affects your ability to manage your pain? Why?</w:t>
            </w:r>
          </w:p>
          <w:p w14:paraId="50BEC0F9" w14:textId="36A95C0B" w:rsidR="00226A9D" w:rsidRDefault="00226A9D" w:rsidP="00226A9D"/>
          <w:p w14:paraId="43C3CF8E" w14:textId="739BDDC4" w:rsidR="00226A9D" w:rsidRDefault="008D4BE5" w:rsidP="00226A9D">
            <w:pPr>
              <w:rPr>
                <w:i/>
                <w:iCs/>
              </w:rPr>
            </w:pPr>
            <w:r>
              <w:t>Explore b</w:t>
            </w:r>
            <w:r w:rsidR="00226A9D">
              <w:t xml:space="preserve">eliefs </w:t>
            </w:r>
            <w:r w:rsidR="00226A9D">
              <w:rPr>
                <w:i/>
                <w:iCs/>
              </w:rPr>
              <w:t>(Reflective motivation)</w:t>
            </w:r>
          </w:p>
          <w:p w14:paraId="0817BC57" w14:textId="1D18CFFC" w:rsidR="00226A9D" w:rsidRPr="00226A9D" w:rsidRDefault="00226A9D" w:rsidP="00226A9D">
            <w:pPr>
              <w:pStyle w:val="ListParagraph"/>
              <w:numPr>
                <w:ilvl w:val="0"/>
                <w:numId w:val="18"/>
              </w:numPr>
            </w:pPr>
            <w:r w:rsidRPr="00226A9D">
              <w:t>How difficult or easy is it for you to do x (informed by interview)</w:t>
            </w:r>
          </w:p>
          <w:p w14:paraId="11A0FAB3" w14:textId="77777777" w:rsidR="00226A9D" w:rsidRPr="00226A9D" w:rsidRDefault="00226A9D" w:rsidP="00226A9D">
            <w:pPr>
              <w:pStyle w:val="ListParagraph"/>
              <w:numPr>
                <w:ilvl w:val="0"/>
                <w:numId w:val="18"/>
              </w:numPr>
              <w:rPr>
                <w:i/>
                <w:iCs/>
              </w:rPr>
            </w:pPr>
            <w:r w:rsidRPr="00226A9D">
              <w:t xml:space="preserve">How confident do you feel about </w:t>
            </w:r>
            <w:proofErr w:type="gramStart"/>
            <w:r w:rsidRPr="00226A9D">
              <w:t>x  e.g.</w:t>
            </w:r>
            <w:proofErr w:type="gramEnd"/>
            <w:r w:rsidRPr="00226A9D">
              <w:t xml:space="preserve"> day to day activities with pain (informed by interview)</w:t>
            </w:r>
          </w:p>
          <w:p w14:paraId="67BE5521" w14:textId="77777777" w:rsidR="00226A9D" w:rsidRPr="00A918FA" w:rsidRDefault="00226A9D" w:rsidP="00A918FA">
            <w:pPr>
              <w:ind w:left="360"/>
              <w:rPr>
                <w:i/>
                <w:iCs/>
              </w:rPr>
            </w:pPr>
            <w:r w:rsidRPr="00226A9D">
              <w:t>Probe: maintenance of this</w:t>
            </w:r>
          </w:p>
          <w:p w14:paraId="0BD4C45C" w14:textId="77777777" w:rsidR="00226A9D" w:rsidRPr="00226A9D" w:rsidRDefault="00226A9D" w:rsidP="00226A9D">
            <w:pPr>
              <w:pStyle w:val="ListParagraph"/>
              <w:numPr>
                <w:ilvl w:val="0"/>
                <w:numId w:val="18"/>
              </w:numPr>
              <w:rPr>
                <w:i/>
                <w:iCs/>
              </w:rPr>
            </w:pPr>
            <w:r w:rsidRPr="00226A9D">
              <w:t>Problems/difficulties encountered</w:t>
            </w:r>
          </w:p>
          <w:p w14:paraId="4565FD99" w14:textId="77777777" w:rsidR="004F1670" w:rsidRDefault="00226A9D" w:rsidP="004F1670">
            <w:pPr>
              <w:pStyle w:val="ListParagraph"/>
              <w:numPr>
                <w:ilvl w:val="0"/>
                <w:numId w:val="18"/>
              </w:numPr>
            </w:pPr>
            <w:r w:rsidRPr="00226A9D">
              <w:t xml:space="preserve">Explore control </w:t>
            </w:r>
            <w:r>
              <w:t>and pai</w:t>
            </w:r>
            <w:r w:rsidR="004F1670">
              <w:t xml:space="preserve">n </w:t>
            </w:r>
          </w:p>
          <w:p w14:paraId="7E313C3F" w14:textId="75963B9D" w:rsidR="004F1670" w:rsidRDefault="004F1670" w:rsidP="004F1670">
            <w:pPr>
              <w:pStyle w:val="ListParagraph"/>
              <w:numPr>
                <w:ilvl w:val="0"/>
                <w:numId w:val="18"/>
              </w:numPr>
            </w:pPr>
            <w:r>
              <w:t>Explor</w:t>
            </w:r>
            <w:r w:rsidR="005F3373">
              <w:t>e</w:t>
            </w:r>
            <w:r>
              <w:t xml:space="preserve"> implications of engaging in activities/management individual has discussed as challenging </w:t>
            </w:r>
          </w:p>
          <w:p w14:paraId="1F79E47B" w14:textId="77777777" w:rsidR="000B1ED1" w:rsidRDefault="000B1ED1" w:rsidP="000B1ED1">
            <w:pPr>
              <w:pStyle w:val="ListParagraph"/>
            </w:pPr>
          </w:p>
          <w:p w14:paraId="62DE1BFD" w14:textId="7A2D6C75" w:rsidR="005F3373" w:rsidRDefault="008D4BE5" w:rsidP="005F3373">
            <w:pPr>
              <w:rPr>
                <w:i/>
                <w:iCs/>
              </w:rPr>
            </w:pPr>
            <w:r>
              <w:t xml:space="preserve">Explore emotional factors </w:t>
            </w:r>
            <w:proofErr w:type="spellStart"/>
            <w:r>
              <w:t>e.g</w:t>
            </w:r>
            <w:proofErr w:type="spellEnd"/>
            <w:r>
              <w:t xml:space="preserve"> fear </w:t>
            </w:r>
            <w:r w:rsidR="005F3373">
              <w:rPr>
                <w:i/>
                <w:iCs/>
              </w:rPr>
              <w:t>(Automatic motivation)</w:t>
            </w:r>
          </w:p>
          <w:p w14:paraId="48729797" w14:textId="6CD23785" w:rsidR="005F3373" w:rsidRPr="005F3373" w:rsidRDefault="005F3373" w:rsidP="005F3373">
            <w:pPr>
              <w:pStyle w:val="ListParagraph"/>
              <w:numPr>
                <w:ilvl w:val="0"/>
                <w:numId w:val="19"/>
              </w:numPr>
            </w:pPr>
            <w:r w:rsidRPr="005F3373">
              <w:t>When</w:t>
            </w:r>
            <w:r w:rsidR="00D57773">
              <w:t xml:space="preserve"> an</w:t>
            </w:r>
            <w:r w:rsidRPr="005F3373">
              <w:t xml:space="preserve"> individual does x how does this make them feel (informed by interview of things that feel challenging – hobby, work, social)</w:t>
            </w:r>
          </w:p>
          <w:p w14:paraId="7885F16F" w14:textId="127DC6B6" w:rsidR="005F3373" w:rsidRDefault="005F3373" w:rsidP="005F3373">
            <w:pPr>
              <w:pStyle w:val="ListParagraph"/>
              <w:numPr>
                <w:ilvl w:val="0"/>
                <w:numId w:val="19"/>
              </w:numPr>
            </w:pPr>
            <w:r w:rsidRPr="005F3373">
              <w:t>Concerns about doing x</w:t>
            </w:r>
            <w:r w:rsidR="00D57773">
              <w:t xml:space="preserve"> activity</w:t>
            </w:r>
            <w:r w:rsidRPr="005F3373">
              <w:t xml:space="preserve"> with pain</w:t>
            </w:r>
          </w:p>
          <w:p w14:paraId="68BAA36C" w14:textId="77777777" w:rsidR="000B1ED1" w:rsidRDefault="000B1ED1" w:rsidP="000B1ED1">
            <w:pPr>
              <w:pStyle w:val="ListParagraph"/>
            </w:pPr>
          </w:p>
          <w:p w14:paraId="7BE84223" w14:textId="77777777" w:rsidR="00811D0F" w:rsidRDefault="00811D0F" w:rsidP="00811D0F">
            <w:pPr>
              <w:rPr>
                <w:i/>
                <w:iCs/>
              </w:rPr>
            </w:pPr>
            <w:r>
              <w:t>Explore environmental factors and resources (</w:t>
            </w:r>
            <w:r>
              <w:rPr>
                <w:i/>
                <w:iCs/>
              </w:rPr>
              <w:t xml:space="preserve">Physical Opportunity) </w:t>
            </w:r>
          </w:p>
          <w:p w14:paraId="2511ED05" w14:textId="77777777" w:rsidR="00AD51FF" w:rsidRDefault="00AD51FF" w:rsidP="00811D0F">
            <w:pPr>
              <w:rPr>
                <w:i/>
                <w:iCs/>
              </w:rPr>
            </w:pPr>
          </w:p>
          <w:p w14:paraId="3BBE8E51" w14:textId="67B991FE" w:rsidR="00AD51FF" w:rsidRDefault="00AD51FF" w:rsidP="00D57773">
            <w:pPr>
              <w:pStyle w:val="ListParagraph"/>
              <w:numPr>
                <w:ilvl w:val="0"/>
                <w:numId w:val="21"/>
              </w:numPr>
            </w:pPr>
            <w:r w:rsidRPr="000B1ED1">
              <w:t>To what extent do physical or resource factors hinder x [e.g. pain</w:t>
            </w:r>
            <w:r>
              <w:t xml:space="preserve"> management/ engagement in tasks</w:t>
            </w:r>
            <w:r w:rsidR="009C2AF8">
              <w:t>/healthcare access</w:t>
            </w:r>
            <w:r w:rsidR="00973423">
              <w:t xml:space="preserve"> for pain</w:t>
            </w:r>
            <w:r>
              <w:t>]</w:t>
            </w:r>
          </w:p>
          <w:p w14:paraId="1866876E" w14:textId="77777777" w:rsidR="00AD51FF" w:rsidRDefault="00AD51FF" w:rsidP="00AD51FF">
            <w:pPr>
              <w:pStyle w:val="ListParagraph"/>
              <w:numPr>
                <w:ilvl w:val="0"/>
                <w:numId w:val="15"/>
              </w:numPr>
            </w:pPr>
            <w:r>
              <w:t xml:space="preserve">What things support/what make difficult </w:t>
            </w:r>
          </w:p>
          <w:p w14:paraId="30663DCF" w14:textId="77777777" w:rsidR="00AD51FF" w:rsidRDefault="00AD51FF" w:rsidP="00AD51FF">
            <w:r>
              <w:t>Probe: access, finance, time, information</w:t>
            </w:r>
          </w:p>
          <w:p w14:paraId="4E8E624F" w14:textId="183E3207" w:rsidR="00AD51FF" w:rsidRPr="00811D0F" w:rsidRDefault="00AD51FF" w:rsidP="00811D0F">
            <w:pPr>
              <w:rPr>
                <w:i/>
                <w:iCs/>
              </w:rPr>
            </w:pPr>
          </w:p>
        </w:tc>
      </w:tr>
      <w:tr w:rsidR="004E472E" w14:paraId="3ACE74DD" w14:textId="475E6284" w:rsidTr="004E472E">
        <w:tc>
          <w:tcPr>
            <w:tcW w:w="1528" w:type="dxa"/>
          </w:tcPr>
          <w:p w14:paraId="16ECC0ED" w14:textId="77777777" w:rsidR="00186E2E" w:rsidRDefault="00186E2E" w:rsidP="00186E2E">
            <w:r w:rsidRPr="00762B11">
              <w:lastRenderedPageBreak/>
              <w:t xml:space="preserve">The role of healthcare professionals </w:t>
            </w:r>
          </w:p>
          <w:p w14:paraId="40C9659B" w14:textId="65D42718" w:rsidR="00186E2E" w:rsidRPr="00762B11" w:rsidRDefault="00186E2E" w:rsidP="00186E2E"/>
        </w:tc>
        <w:tc>
          <w:tcPr>
            <w:tcW w:w="4144" w:type="dxa"/>
          </w:tcPr>
          <w:p w14:paraId="3B2221E3" w14:textId="77777777" w:rsidR="00186E2E" w:rsidRPr="000943D3" w:rsidRDefault="00186E2E" w:rsidP="00186E2E">
            <w:pPr>
              <w:pStyle w:val="ListParagraph"/>
              <w:numPr>
                <w:ilvl w:val="0"/>
                <w:numId w:val="5"/>
              </w:numPr>
            </w:pPr>
            <w:r w:rsidRPr="000943D3">
              <w:t>Experience of healthcare</w:t>
            </w:r>
          </w:p>
          <w:p w14:paraId="094BC4ED" w14:textId="7C2D58DE" w:rsidR="00186E2E" w:rsidRPr="00F405C8" w:rsidRDefault="00186E2E" w:rsidP="00186E2E">
            <w:pPr>
              <w:pStyle w:val="ListParagraph"/>
              <w:numPr>
                <w:ilvl w:val="0"/>
                <w:numId w:val="5"/>
              </w:numPr>
              <w:rPr>
                <w:b/>
                <w:bCs/>
              </w:rPr>
            </w:pPr>
            <w:r w:rsidRPr="000943D3">
              <w:t>Healthcare professionals’ involvement with pain management</w:t>
            </w:r>
          </w:p>
        </w:tc>
        <w:tc>
          <w:tcPr>
            <w:tcW w:w="4955" w:type="dxa"/>
          </w:tcPr>
          <w:p w14:paraId="578CBA2F" w14:textId="2A10C4E6" w:rsidR="00186E2E" w:rsidRDefault="000B1ED1" w:rsidP="000B1ED1">
            <w:r>
              <w:t>Experiences of healthcare since</w:t>
            </w:r>
            <w:r w:rsidR="00403475">
              <w:t xml:space="preserve"> the</w:t>
            </w:r>
            <w:r>
              <w:t xml:space="preserve"> last interview</w:t>
            </w:r>
            <w:r w:rsidR="00403475">
              <w:t>, has anything changed, new experiences</w:t>
            </w:r>
          </w:p>
          <w:p w14:paraId="2283D990" w14:textId="373E3CDC" w:rsidR="000B1ED1" w:rsidRDefault="000B1ED1" w:rsidP="000B1ED1"/>
          <w:p w14:paraId="170F8CFD" w14:textId="24491CCD" w:rsidR="000B1ED1" w:rsidRDefault="000B1ED1" w:rsidP="000B1ED1">
            <w:pPr>
              <w:rPr>
                <w:i/>
                <w:iCs/>
              </w:rPr>
            </w:pPr>
            <w:r>
              <w:t>Explore social influences (</w:t>
            </w:r>
            <w:r>
              <w:rPr>
                <w:i/>
                <w:iCs/>
              </w:rPr>
              <w:t xml:space="preserve">Social Opportunity) </w:t>
            </w:r>
          </w:p>
          <w:p w14:paraId="23E2A54A" w14:textId="60283792" w:rsidR="009C2AF8" w:rsidRPr="009C2AF8" w:rsidRDefault="009C2AF8" w:rsidP="009C2AF8">
            <w:pPr>
              <w:pStyle w:val="ListParagraph"/>
              <w:numPr>
                <w:ilvl w:val="0"/>
                <w:numId w:val="20"/>
              </w:numPr>
            </w:pPr>
            <w:r>
              <w:t>Extent engagement with health and care professionals facilitate</w:t>
            </w:r>
            <w:r w:rsidR="00D57773">
              <w:t>d</w:t>
            </w:r>
            <w:r>
              <w:t xml:space="preserve"> or hinder</w:t>
            </w:r>
            <w:r w:rsidR="00D57773">
              <w:t>ed</w:t>
            </w:r>
            <w:r>
              <w:t xml:space="preserve"> pain management </w:t>
            </w:r>
          </w:p>
          <w:p w14:paraId="0AF6386D" w14:textId="3709BAFB" w:rsidR="000B1ED1" w:rsidRPr="000B1ED1" w:rsidRDefault="000B1ED1" w:rsidP="000B1ED1"/>
        </w:tc>
      </w:tr>
      <w:tr w:rsidR="004E472E" w14:paraId="6760069D" w14:textId="22DF523D" w:rsidTr="004E472E">
        <w:tc>
          <w:tcPr>
            <w:tcW w:w="1528" w:type="dxa"/>
          </w:tcPr>
          <w:p w14:paraId="1D66280A" w14:textId="71E6F2B3" w:rsidR="00186E2E" w:rsidRPr="00762B11" w:rsidRDefault="00186E2E" w:rsidP="00186E2E">
            <w:r w:rsidRPr="00762B11">
              <w:t xml:space="preserve">Other sources of support </w:t>
            </w:r>
          </w:p>
        </w:tc>
        <w:tc>
          <w:tcPr>
            <w:tcW w:w="4144" w:type="dxa"/>
          </w:tcPr>
          <w:p w14:paraId="4F6E0228" w14:textId="77777777" w:rsidR="00186E2E" w:rsidRPr="000943D3" w:rsidRDefault="00186E2E" w:rsidP="00186E2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>
              <w:t>Family/friends</w:t>
            </w:r>
          </w:p>
          <w:p w14:paraId="2CEC4BDB" w14:textId="77777777" w:rsidR="00186E2E" w:rsidRPr="00121A28" w:rsidRDefault="00186E2E" w:rsidP="00186E2E">
            <w:pPr>
              <w:pStyle w:val="ListParagraph"/>
              <w:numPr>
                <w:ilvl w:val="0"/>
                <w:numId w:val="6"/>
              </w:numPr>
              <w:rPr>
                <w:b/>
                <w:bCs/>
              </w:rPr>
            </w:pPr>
            <w:r>
              <w:t xml:space="preserve">Information/materials/resources </w:t>
            </w:r>
          </w:p>
          <w:p w14:paraId="731AD4BB" w14:textId="7106D8E7" w:rsidR="00186E2E" w:rsidRPr="00121A28" w:rsidRDefault="00186E2E" w:rsidP="00186E2E">
            <w:pPr>
              <w:pStyle w:val="ListParagraph"/>
              <w:numPr>
                <w:ilvl w:val="0"/>
                <w:numId w:val="6"/>
              </w:numPr>
            </w:pPr>
            <w:r w:rsidRPr="00121A28">
              <w:t xml:space="preserve">Medium of support </w:t>
            </w:r>
          </w:p>
        </w:tc>
        <w:tc>
          <w:tcPr>
            <w:tcW w:w="4955" w:type="dxa"/>
          </w:tcPr>
          <w:p w14:paraId="0726D264" w14:textId="77777777" w:rsidR="009C2AF8" w:rsidRDefault="009C2AF8" w:rsidP="009C2AF8">
            <w:pPr>
              <w:rPr>
                <w:i/>
                <w:iCs/>
              </w:rPr>
            </w:pPr>
            <w:r>
              <w:t>Explore social influences (</w:t>
            </w:r>
            <w:r>
              <w:rPr>
                <w:i/>
                <w:iCs/>
              </w:rPr>
              <w:t xml:space="preserve">Social Opportunity) </w:t>
            </w:r>
          </w:p>
          <w:p w14:paraId="6C62C12E" w14:textId="735F480D" w:rsidR="00186E2E" w:rsidRDefault="009C2AF8" w:rsidP="009C2AF8">
            <w:pPr>
              <w:pStyle w:val="ListParagraph"/>
              <w:numPr>
                <w:ilvl w:val="0"/>
                <w:numId w:val="6"/>
              </w:numPr>
            </w:pPr>
            <w:r>
              <w:t xml:space="preserve">Extent engagement with family, peers, social groups facilitate or hinder pain management </w:t>
            </w:r>
          </w:p>
        </w:tc>
      </w:tr>
    </w:tbl>
    <w:p w14:paraId="6F0D55D0" w14:textId="528E78EB" w:rsidR="00762B11" w:rsidRDefault="00762B11">
      <w:pPr>
        <w:rPr>
          <w:b/>
          <w:bCs/>
        </w:rPr>
      </w:pPr>
    </w:p>
    <w:p w14:paraId="67E816DB" w14:textId="63CB11B0" w:rsidR="006D5979" w:rsidRPr="006D5979" w:rsidRDefault="006D5979">
      <w:r>
        <w:t>Italicised words</w:t>
      </w:r>
      <w:r w:rsidR="00A81CB3">
        <w:t xml:space="preserve"> are</w:t>
      </w:r>
      <w:r>
        <w:t xml:space="preserve"> for researcher information. These map to the areas of the COM-B questionnaire. </w:t>
      </w:r>
    </w:p>
    <w:p w14:paraId="1EA864E3" w14:textId="77777777" w:rsidR="006D5979" w:rsidRDefault="006D5979">
      <w:pPr>
        <w:rPr>
          <w:b/>
          <w:bCs/>
        </w:rPr>
      </w:pPr>
    </w:p>
    <w:p w14:paraId="6B01C6D9" w14:textId="77777777" w:rsidR="006D5979" w:rsidRDefault="006D5979">
      <w:pPr>
        <w:rPr>
          <w:b/>
          <w:bCs/>
        </w:rPr>
      </w:pPr>
    </w:p>
    <w:p w14:paraId="409ED3DC" w14:textId="77777777" w:rsidR="001176BE" w:rsidRDefault="001176BE">
      <w:pPr>
        <w:rPr>
          <w:b/>
          <w:bCs/>
        </w:rPr>
      </w:pPr>
    </w:p>
    <w:p w14:paraId="7EF943DD" w14:textId="3BAD7D5B" w:rsidR="000F672F" w:rsidRDefault="000F672F"/>
    <w:p w14:paraId="09AEE082" w14:textId="14E7838A" w:rsidR="000F672F" w:rsidRDefault="000F672F"/>
    <w:p w14:paraId="10AE1456" w14:textId="31ABA31C" w:rsidR="000F672F" w:rsidRPr="000F672F" w:rsidRDefault="000F672F"/>
    <w:sectPr w:rsidR="000F672F" w:rsidRPr="000F672F" w:rsidSect="004E472E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5E339E" w14:textId="77777777" w:rsidR="00554CBE" w:rsidRDefault="00554CBE" w:rsidP="002B004E">
      <w:r>
        <w:separator/>
      </w:r>
    </w:p>
  </w:endnote>
  <w:endnote w:type="continuationSeparator" w:id="0">
    <w:p w14:paraId="18258F58" w14:textId="77777777" w:rsidR="00554CBE" w:rsidRDefault="00554CBE" w:rsidP="002B0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5EF94" w14:textId="77777777" w:rsidR="00554CBE" w:rsidRDefault="00554CBE" w:rsidP="002B004E">
      <w:r>
        <w:separator/>
      </w:r>
    </w:p>
  </w:footnote>
  <w:footnote w:type="continuationSeparator" w:id="0">
    <w:p w14:paraId="035B2B4E" w14:textId="77777777" w:rsidR="00554CBE" w:rsidRDefault="00554CBE" w:rsidP="002B00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BD6DF7"/>
    <w:multiLevelType w:val="hybridMultilevel"/>
    <w:tmpl w:val="E5547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E387B"/>
    <w:multiLevelType w:val="hybridMultilevel"/>
    <w:tmpl w:val="054805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E4135B"/>
    <w:multiLevelType w:val="hybridMultilevel"/>
    <w:tmpl w:val="07803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914A9"/>
    <w:multiLevelType w:val="hybridMultilevel"/>
    <w:tmpl w:val="ACA01B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9B1913"/>
    <w:multiLevelType w:val="hybridMultilevel"/>
    <w:tmpl w:val="4ACA7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7D3B98"/>
    <w:multiLevelType w:val="hybridMultilevel"/>
    <w:tmpl w:val="CCBCE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C768D1"/>
    <w:multiLevelType w:val="hybridMultilevel"/>
    <w:tmpl w:val="DD1AD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54879"/>
    <w:multiLevelType w:val="hybridMultilevel"/>
    <w:tmpl w:val="02FA6E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CD6626"/>
    <w:multiLevelType w:val="hybridMultilevel"/>
    <w:tmpl w:val="2D86D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287D7B"/>
    <w:multiLevelType w:val="hybridMultilevel"/>
    <w:tmpl w:val="6CEE7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AA6690"/>
    <w:multiLevelType w:val="hybridMultilevel"/>
    <w:tmpl w:val="EB7EC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F9605B"/>
    <w:multiLevelType w:val="hybridMultilevel"/>
    <w:tmpl w:val="8F4A86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4775B88"/>
    <w:multiLevelType w:val="hybridMultilevel"/>
    <w:tmpl w:val="6D8E5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C51746"/>
    <w:multiLevelType w:val="hybridMultilevel"/>
    <w:tmpl w:val="1500E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9509C5"/>
    <w:multiLevelType w:val="hybridMultilevel"/>
    <w:tmpl w:val="EF4855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BFD3DB4"/>
    <w:multiLevelType w:val="hybridMultilevel"/>
    <w:tmpl w:val="D0FAC8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480FD1"/>
    <w:multiLevelType w:val="hybridMultilevel"/>
    <w:tmpl w:val="0FD4B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6F20F9"/>
    <w:multiLevelType w:val="hybridMultilevel"/>
    <w:tmpl w:val="6D0CC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A13508"/>
    <w:multiLevelType w:val="hybridMultilevel"/>
    <w:tmpl w:val="6E7C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B04C63"/>
    <w:multiLevelType w:val="hybridMultilevel"/>
    <w:tmpl w:val="02E2E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FD1037B"/>
    <w:multiLevelType w:val="hybridMultilevel"/>
    <w:tmpl w:val="5A48D8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21198941">
    <w:abstractNumId w:val="8"/>
  </w:num>
  <w:num w:numId="2" w16cid:durableId="1452935651">
    <w:abstractNumId w:val="0"/>
  </w:num>
  <w:num w:numId="3" w16cid:durableId="2075811163">
    <w:abstractNumId w:val="7"/>
  </w:num>
  <w:num w:numId="4" w16cid:durableId="1340041502">
    <w:abstractNumId w:val="17"/>
  </w:num>
  <w:num w:numId="5" w16cid:durableId="318460244">
    <w:abstractNumId w:val="13"/>
  </w:num>
  <w:num w:numId="6" w16cid:durableId="1801070456">
    <w:abstractNumId w:val="15"/>
  </w:num>
  <w:num w:numId="7" w16cid:durableId="1353262974">
    <w:abstractNumId w:val="12"/>
  </w:num>
  <w:num w:numId="8" w16cid:durableId="2124381838">
    <w:abstractNumId w:val="14"/>
  </w:num>
  <w:num w:numId="9" w16cid:durableId="149907165">
    <w:abstractNumId w:val="1"/>
  </w:num>
  <w:num w:numId="10" w16cid:durableId="1402484270">
    <w:abstractNumId w:val="9"/>
  </w:num>
  <w:num w:numId="11" w16cid:durableId="1237666549">
    <w:abstractNumId w:val="20"/>
  </w:num>
  <w:num w:numId="12" w16cid:durableId="1431314475">
    <w:abstractNumId w:val="11"/>
  </w:num>
  <w:num w:numId="13" w16cid:durableId="1744796496">
    <w:abstractNumId w:val="19"/>
  </w:num>
  <w:num w:numId="14" w16cid:durableId="835068933">
    <w:abstractNumId w:val="4"/>
  </w:num>
  <w:num w:numId="15" w16cid:durableId="1123499662">
    <w:abstractNumId w:val="2"/>
  </w:num>
  <w:num w:numId="16" w16cid:durableId="1610891886">
    <w:abstractNumId w:val="10"/>
  </w:num>
  <w:num w:numId="17" w16cid:durableId="1331061181">
    <w:abstractNumId w:val="18"/>
  </w:num>
  <w:num w:numId="18" w16cid:durableId="1621836042">
    <w:abstractNumId w:val="16"/>
  </w:num>
  <w:num w:numId="19" w16cid:durableId="1141730088">
    <w:abstractNumId w:val="5"/>
  </w:num>
  <w:num w:numId="20" w16cid:durableId="1352608637">
    <w:abstractNumId w:val="6"/>
  </w:num>
  <w:num w:numId="21" w16cid:durableId="20235857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11"/>
    <w:rsid w:val="000005AB"/>
    <w:rsid w:val="00022F3A"/>
    <w:rsid w:val="00051C25"/>
    <w:rsid w:val="000548AB"/>
    <w:rsid w:val="00080326"/>
    <w:rsid w:val="00083970"/>
    <w:rsid w:val="000943D3"/>
    <w:rsid w:val="000B1ED1"/>
    <w:rsid w:val="000B7A78"/>
    <w:rsid w:val="000F672F"/>
    <w:rsid w:val="00110D4E"/>
    <w:rsid w:val="001176BE"/>
    <w:rsid w:val="00121A28"/>
    <w:rsid w:val="00126136"/>
    <w:rsid w:val="00140007"/>
    <w:rsid w:val="00186E2E"/>
    <w:rsid w:val="001903B4"/>
    <w:rsid w:val="00196EFC"/>
    <w:rsid w:val="001D34AF"/>
    <w:rsid w:val="00226A9D"/>
    <w:rsid w:val="00265B44"/>
    <w:rsid w:val="00297BF3"/>
    <w:rsid w:val="002B004E"/>
    <w:rsid w:val="002D7BAA"/>
    <w:rsid w:val="002E44EB"/>
    <w:rsid w:val="002E66E4"/>
    <w:rsid w:val="002F0658"/>
    <w:rsid w:val="003018B7"/>
    <w:rsid w:val="00307815"/>
    <w:rsid w:val="00364E66"/>
    <w:rsid w:val="003729A0"/>
    <w:rsid w:val="00374993"/>
    <w:rsid w:val="00383443"/>
    <w:rsid w:val="00397D77"/>
    <w:rsid w:val="003C4D27"/>
    <w:rsid w:val="003D1590"/>
    <w:rsid w:val="003E12CD"/>
    <w:rsid w:val="003E2AC0"/>
    <w:rsid w:val="00403475"/>
    <w:rsid w:val="00410052"/>
    <w:rsid w:val="00420492"/>
    <w:rsid w:val="00425724"/>
    <w:rsid w:val="00430234"/>
    <w:rsid w:val="00444767"/>
    <w:rsid w:val="004506F5"/>
    <w:rsid w:val="004C4959"/>
    <w:rsid w:val="004E472E"/>
    <w:rsid w:val="004F1670"/>
    <w:rsid w:val="004F6559"/>
    <w:rsid w:val="00530A0C"/>
    <w:rsid w:val="0053406A"/>
    <w:rsid w:val="00554CBE"/>
    <w:rsid w:val="00570C35"/>
    <w:rsid w:val="00590CE6"/>
    <w:rsid w:val="005927D6"/>
    <w:rsid w:val="005D7706"/>
    <w:rsid w:val="005F3373"/>
    <w:rsid w:val="005F476C"/>
    <w:rsid w:val="00602AFC"/>
    <w:rsid w:val="006041B8"/>
    <w:rsid w:val="0067554B"/>
    <w:rsid w:val="006755D7"/>
    <w:rsid w:val="00687713"/>
    <w:rsid w:val="006B2327"/>
    <w:rsid w:val="006D5979"/>
    <w:rsid w:val="006D7C73"/>
    <w:rsid w:val="006D7E6B"/>
    <w:rsid w:val="00706F2C"/>
    <w:rsid w:val="00707CF4"/>
    <w:rsid w:val="007166AD"/>
    <w:rsid w:val="00762B11"/>
    <w:rsid w:val="0077361A"/>
    <w:rsid w:val="00777D07"/>
    <w:rsid w:val="007A540C"/>
    <w:rsid w:val="007A5E27"/>
    <w:rsid w:val="007F52D0"/>
    <w:rsid w:val="00811D0F"/>
    <w:rsid w:val="00817127"/>
    <w:rsid w:val="00823392"/>
    <w:rsid w:val="00825B63"/>
    <w:rsid w:val="00845C60"/>
    <w:rsid w:val="00846E9E"/>
    <w:rsid w:val="00862E01"/>
    <w:rsid w:val="008974A2"/>
    <w:rsid w:val="008A5DB5"/>
    <w:rsid w:val="008C0176"/>
    <w:rsid w:val="008D4BE5"/>
    <w:rsid w:val="008E1730"/>
    <w:rsid w:val="008F4B21"/>
    <w:rsid w:val="009034E0"/>
    <w:rsid w:val="00903515"/>
    <w:rsid w:val="009245AD"/>
    <w:rsid w:val="00930FB6"/>
    <w:rsid w:val="00973423"/>
    <w:rsid w:val="00974726"/>
    <w:rsid w:val="009811C0"/>
    <w:rsid w:val="00991DF7"/>
    <w:rsid w:val="00995061"/>
    <w:rsid w:val="009C2AF8"/>
    <w:rsid w:val="009D376F"/>
    <w:rsid w:val="00A01265"/>
    <w:rsid w:val="00A02EA6"/>
    <w:rsid w:val="00A24C7A"/>
    <w:rsid w:val="00A345EC"/>
    <w:rsid w:val="00A673FF"/>
    <w:rsid w:val="00A81CB3"/>
    <w:rsid w:val="00A8509C"/>
    <w:rsid w:val="00A918FA"/>
    <w:rsid w:val="00A95B18"/>
    <w:rsid w:val="00AB2E20"/>
    <w:rsid w:val="00AD51FF"/>
    <w:rsid w:val="00B04337"/>
    <w:rsid w:val="00B079CB"/>
    <w:rsid w:val="00B70BD5"/>
    <w:rsid w:val="00B7236B"/>
    <w:rsid w:val="00B72CCF"/>
    <w:rsid w:val="00B74987"/>
    <w:rsid w:val="00BB718C"/>
    <w:rsid w:val="00BC4613"/>
    <w:rsid w:val="00BD7AAB"/>
    <w:rsid w:val="00C16435"/>
    <w:rsid w:val="00C16D85"/>
    <w:rsid w:val="00C23F04"/>
    <w:rsid w:val="00C91124"/>
    <w:rsid w:val="00CD60CD"/>
    <w:rsid w:val="00CE4631"/>
    <w:rsid w:val="00CF4959"/>
    <w:rsid w:val="00D21278"/>
    <w:rsid w:val="00D546A0"/>
    <w:rsid w:val="00D5703F"/>
    <w:rsid w:val="00D57773"/>
    <w:rsid w:val="00D6598D"/>
    <w:rsid w:val="00D770A9"/>
    <w:rsid w:val="00D963E2"/>
    <w:rsid w:val="00DA2D6D"/>
    <w:rsid w:val="00DA3760"/>
    <w:rsid w:val="00DA69BF"/>
    <w:rsid w:val="00DE32AE"/>
    <w:rsid w:val="00E10510"/>
    <w:rsid w:val="00E1630E"/>
    <w:rsid w:val="00E355DE"/>
    <w:rsid w:val="00EA72CF"/>
    <w:rsid w:val="00EE53AE"/>
    <w:rsid w:val="00EF6262"/>
    <w:rsid w:val="00EF73C5"/>
    <w:rsid w:val="00F405C8"/>
    <w:rsid w:val="00FD06B2"/>
    <w:rsid w:val="00FE2139"/>
    <w:rsid w:val="00FE4F53"/>
    <w:rsid w:val="00FF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DC580"/>
  <w15:chartTrackingRefBased/>
  <w15:docId w15:val="{54533FFB-1090-4E4B-B9EA-D6DE1681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2B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00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04E"/>
  </w:style>
  <w:style w:type="paragraph" w:styleId="Footer">
    <w:name w:val="footer"/>
    <w:basedOn w:val="Normal"/>
    <w:link w:val="FooterChar"/>
    <w:uiPriority w:val="99"/>
    <w:unhideWhenUsed/>
    <w:rsid w:val="002B00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Naisby</dc:creator>
  <cp:keywords/>
  <dc:description/>
  <cp:lastModifiedBy>Jenni Naisby</cp:lastModifiedBy>
  <cp:revision>3</cp:revision>
  <dcterms:created xsi:type="dcterms:W3CDTF">2024-10-10T19:42:00Z</dcterms:created>
  <dcterms:modified xsi:type="dcterms:W3CDTF">2024-11-02T14:00:00Z</dcterms:modified>
</cp:coreProperties>
</file>